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418"/>
        <w:gridCol w:w="1643"/>
      </w:tblGrid>
      <w:tr w:rsidR="0063506D" w:rsidRPr="00F0470E" w:rsidTr="00844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Pr="00F0470E" w:rsidRDefault="0063506D" w:rsidP="008443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0470E">
              <w:rPr>
                <w:rFonts w:ascii="Times New Roman" w:hAnsi="Times New Roman" w:cs="Times New Roman"/>
                <w:bCs w:val="0"/>
              </w:rPr>
              <w:t>Gene ID</w:t>
            </w:r>
          </w:p>
        </w:tc>
        <w:tc>
          <w:tcPr>
            <w:tcW w:w="1701" w:type="dxa"/>
            <w:vAlign w:val="bottom"/>
          </w:tcPr>
          <w:p w:rsidR="0063506D" w:rsidRPr="00F0470E" w:rsidRDefault="0063506D" w:rsidP="00844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0470E">
              <w:rPr>
                <w:rFonts w:ascii="Times New Roman" w:hAnsi="Times New Roman" w:cs="Times New Roman"/>
                <w:bCs w:val="0"/>
              </w:rPr>
              <w:t>Forward primer</w:t>
            </w:r>
          </w:p>
        </w:tc>
        <w:tc>
          <w:tcPr>
            <w:tcW w:w="1843" w:type="dxa"/>
            <w:vAlign w:val="bottom"/>
          </w:tcPr>
          <w:p w:rsidR="0063506D" w:rsidRPr="00F0470E" w:rsidRDefault="0063506D" w:rsidP="00844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0470E">
              <w:rPr>
                <w:rFonts w:ascii="Times New Roman" w:hAnsi="Times New Roman" w:cs="Times New Roman"/>
                <w:bCs w:val="0"/>
              </w:rPr>
              <w:t>Reverse primer</w:t>
            </w:r>
          </w:p>
        </w:tc>
        <w:tc>
          <w:tcPr>
            <w:tcW w:w="1418" w:type="dxa"/>
            <w:vAlign w:val="bottom"/>
          </w:tcPr>
          <w:p w:rsidR="0063506D" w:rsidRPr="00F0470E" w:rsidRDefault="0063506D" w:rsidP="00844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0470E">
              <w:rPr>
                <w:rFonts w:ascii="Times New Roman" w:hAnsi="Times New Roman" w:cs="Times New Roman"/>
                <w:bCs w:val="0"/>
              </w:rPr>
              <w:t>PCR product</w:t>
            </w:r>
          </w:p>
        </w:tc>
        <w:tc>
          <w:tcPr>
            <w:tcW w:w="1643" w:type="dxa"/>
            <w:vAlign w:val="bottom"/>
          </w:tcPr>
          <w:p w:rsidR="0063506D" w:rsidRPr="00F0470E" w:rsidRDefault="0063506D" w:rsidP="00844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F0470E">
              <w:rPr>
                <w:rFonts w:ascii="Times New Roman" w:hAnsi="Times New Roman" w:cs="Times New Roman"/>
                <w:bCs w:val="0"/>
              </w:rPr>
              <w:t>Annotation</w:t>
            </w:r>
          </w:p>
        </w:tc>
      </w:tr>
      <w:tr w:rsidR="0063506D" w:rsidTr="0084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moe_00002040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GAAGTGCCGACAACA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ACCACAACTATACGC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06028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TGGGCGTATGGAGAT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AGCGTGGTGGAACAA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F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14813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GCTGATGACCCAGAC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GTACCCATACAAGCTAATT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15213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CCGTCATGTACTTTGC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CGTTTATTCAGCGATT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F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15326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GGCAATGCTTATGTG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AGTAGACACGGGTAGA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cRNA</w:t>
            </w:r>
          </w:p>
        </w:tc>
      </w:tr>
      <w:tr w:rsidR="0063506D" w:rsidTr="00844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17617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GCTGCCGACGATGA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TTGGATGACGGTTTGG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cRNA</w:t>
            </w:r>
          </w:p>
        </w:tc>
      </w:tr>
      <w:tr w:rsidR="0063506D" w:rsidTr="0084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17948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TGGCTGGGATGTTTG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GGATGGTGGTGGACT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24240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ATCCATCCCAGAAA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TAGCTCGCCACCATT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30006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AATGCCCAGTTTCAG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CAATCCGATGTTA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cRNA</w:t>
            </w:r>
          </w:p>
        </w:tc>
      </w:tr>
      <w:tr w:rsidR="0063506D" w:rsidTr="00844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32648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GATGGAGCCTGAGTG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GACCATAAGCACTAA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39112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TATGAGGGTGGAGA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TAGGAGACTGGAGC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cRNA</w:t>
            </w:r>
          </w:p>
        </w:tc>
      </w:tr>
      <w:tr w:rsidR="0063506D" w:rsidTr="00844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41910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GGCTTACTAGGAGGCG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TGGAGCGAGGATTGG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48044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GAGCAACCAATAAA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GGGAGAATCATGTAC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49493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GGATCGCAGTGCTTACC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AGCGGGATTTGTCTT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54042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GGTACAAACATTGAG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CCATTCGTGTTACTT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cRNA</w:t>
            </w:r>
          </w:p>
        </w:tc>
      </w:tr>
      <w:tr w:rsidR="0063506D" w:rsidTr="00844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31191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TTGCGGCTTTGCTTA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CCAGGTTGGAGATT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42F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RNA</w:t>
            </w:r>
          </w:p>
        </w:tc>
      </w:tr>
      <w:tr w:rsidR="0063506D" w:rsidTr="0084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03935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CGCTTGCCCACTTGC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TCCTTTTCCCTTTGA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  <w:tr w:rsidR="0063506D" w:rsidTr="00844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:rsidR="0063506D" w:rsidRDefault="0063506D" w:rsidP="00844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e_00027071</w:t>
            </w:r>
          </w:p>
        </w:tc>
        <w:tc>
          <w:tcPr>
            <w:tcW w:w="1701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ACTCGCCATCGGACAT</w:t>
            </w:r>
          </w:p>
        </w:tc>
        <w:tc>
          <w:tcPr>
            <w:tcW w:w="18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TTTCATACGCCTTCG</w:t>
            </w:r>
          </w:p>
        </w:tc>
        <w:tc>
          <w:tcPr>
            <w:tcW w:w="1418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43" w:type="dxa"/>
            <w:vAlign w:val="bottom"/>
          </w:tcPr>
          <w:p w:rsidR="0063506D" w:rsidRDefault="0063506D" w:rsidP="0084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coding gene</w:t>
            </w:r>
          </w:p>
        </w:tc>
      </w:tr>
    </w:tbl>
    <w:p w:rsidR="001B20BB" w:rsidRDefault="001B20BB">
      <w:bookmarkStart w:id="0" w:name="_GoBack"/>
      <w:bookmarkEnd w:id="0"/>
    </w:p>
    <w:sectPr w:rsidR="001B2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66D6" w:rsidRDefault="00AB66D6" w:rsidP="0063506D">
      <w:r>
        <w:separator/>
      </w:r>
    </w:p>
  </w:endnote>
  <w:endnote w:type="continuationSeparator" w:id="0">
    <w:p w:rsidR="00AB66D6" w:rsidRDefault="00AB66D6" w:rsidP="00635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66D6" w:rsidRDefault="00AB66D6" w:rsidP="0063506D">
      <w:r>
        <w:separator/>
      </w:r>
    </w:p>
  </w:footnote>
  <w:footnote w:type="continuationSeparator" w:id="0">
    <w:p w:rsidR="00AB66D6" w:rsidRDefault="00AB66D6" w:rsidP="00635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EC7"/>
    <w:rsid w:val="001B20BB"/>
    <w:rsid w:val="00473EC7"/>
    <w:rsid w:val="0063506D"/>
    <w:rsid w:val="00AB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C56276-80DE-40AB-BBBF-C8C5D3988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50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5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50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5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506D"/>
    <w:rPr>
      <w:sz w:val="18"/>
      <w:szCs w:val="18"/>
    </w:rPr>
  </w:style>
  <w:style w:type="table" w:styleId="4">
    <w:name w:val="Plain Table 4"/>
    <w:basedOn w:val="a1"/>
    <w:uiPriority w:val="44"/>
    <w:rsid w:val="006350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Office Word</Application>
  <DocSecurity>0</DocSecurity>
  <Lines>9</Lines>
  <Paragraphs>2</Paragraphs>
  <ScaleCrop>false</ScaleCrop>
  <Company>微软中国</Company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现</dc:creator>
  <cp:keywords/>
  <dc:description/>
  <cp:lastModifiedBy>阿现</cp:lastModifiedBy>
  <cp:revision>2</cp:revision>
  <dcterms:created xsi:type="dcterms:W3CDTF">2016-06-01T07:05:00Z</dcterms:created>
  <dcterms:modified xsi:type="dcterms:W3CDTF">2016-06-01T07:05:00Z</dcterms:modified>
</cp:coreProperties>
</file>